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CC85B" w14:textId="77777777" w:rsidR="00537875" w:rsidRPr="0058143F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245759E5">
        <w:rPr>
          <w:rFonts w:ascii="Arial" w:eastAsia="Arial Nova" w:hAnsi="Arial" w:cs="Arial"/>
          <w:sz w:val="22"/>
          <w:szCs w:val="22"/>
        </w:rPr>
        <w:t>Supplementary material</w:t>
      </w:r>
      <w:r w:rsidRPr="2564F2EF">
        <w:rPr>
          <w:rFonts w:ascii="Arial" w:eastAsia="Arial Nova" w:hAnsi="Arial" w:cs="Arial"/>
          <w:sz w:val="22"/>
          <w:szCs w:val="22"/>
        </w:rPr>
        <w:t xml:space="preserve"> -</w:t>
      </w:r>
    </w:p>
    <w:p w14:paraId="155F3B3B" w14:textId="77777777" w:rsidR="00537875" w:rsidRPr="007C4D98" w:rsidRDefault="00537875" w:rsidP="00537875">
      <w:pPr>
        <w:spacing w:line="240" w:lineRule="auto"/>
        <w:rPr>
          <w:rFonts w:ascii="Arial" w:eastAsia="Aptos" w:hAnsi="Arial" w:cs="Arial"/>
          <w:color w:val="000000" w:themeColor="text1"/>
          <w:sz w:val="22"/>
          <w:szCs w:val="22"/>
        </w:rPr>
      </w:pPr>
      <w:r>
        <w:rPr>
          <w:rFonts w:ascii="Arial" w:eastAsia="Aptos" w:hAnsi="Arial" w:cs="Arial"/>
          <w:color w:val="000000" w:themeColor="text1"/>
          <w:sz w:val="22"/>
          <w:szCs w:val="22"/>
        </w:rPr>
        <w:t>S. Table 1. Elixhauser Comorbidity Categories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780"/>
        <w:gridCol w:w="1721"/>
        <w:gridCol w:w="1650"/>
        <w:gridCol w:w="5209"/>
      </w:tblGrid>
      <w:tr w:rsidR="00537875" w14:paraId="4F408BA3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016FF6C4" w14:textId="77777777" w:rsidR="00537875" w:rsidRPr="007C4D98" w:rsidRDefault="00537875" w:rsidP="00AA28DF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#</w:t>
            </w:r>
          </w:p>
        </w:tc>
        <w:tc>
          <w:tcPr>
            <w:tcW w:w="1721" w:type="dxa"/>
            <w:vAlign w:val="center"/>
          </w:tcPr>
          <w:p w14:paraId="3F5A76C0" w14:textId="77777777" w:rsidR="00537875" w:rsidRPr="007C4D98" w:rsidRDefault="00537875" w:rsidP="00AA28DF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Diagnostic Category</w:t>
            </w:r>
          </w:p>
        </w:tc>
        <w:tc>
          <w:tcPr>
            <w:tcW w:w="1650" w:type="dxa"/>
            <w:vAlign w:val="center"/>
          </w:tcPr>
          <w:p w14:paraId="0C8A6A69" w14:textId="77777777" w:rsidR="00537875" w:rsidRPr="007C4D98" w:rsidRDefault="00537875" w:rsidP="00AA28DF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Abbreviation</w:t>
            </w:r>
          </w:p>
        </w:tc>
        <w:tc>
          <w:tcPr>
            <w:tcW w:w="5209" w:type="dxa"/>
            <w:vAlign w:val="center"/>
          </w:tcPr>
          <w:p w14:paraId="3521081A" w14:textId="77777777" w:rsidR="00537875" w:rsidRPr="007C4D98" w:rsidRDefault="00537875" w:rsidP="00AA28DF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ICD Codes</w:t>
            </w:r>
          </w:p>
        </w:tc>
      </w:tr>
      <w:tr w:rsidR="00537875" w14:paraId="1847FF1D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7A39BCE9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21" w:type="dxa"/>
            <w:vAlign w:val="center"/>
          </w:tcPr>
          <w:p w14:paraId="1411288A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ongestive Heart Failure</w:t>
            </w:r>
          </w:p>
        </w:tc>
        <w:tc>
          <w:tcPr>
            <w:tcW w:w="1650" w:type="dxa"/>
            <w:vAlign w:val="center"/>
          </w:tcPr>
          <w:p w14:paraId="714CED3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HF</w:t>
            </w:r>
          </w:p>
        </w:tc>
        <w:tc>
          <w:tcPr>
            <w:tcW w:w="5209" w:type="dxa"/>
            <w:vAlign w:val="center"/>
          </w:tcPr>
          <w:p w14:paraId="2F34D123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I099, I110, I130, I132, I255, I420, I425, I426, I427, I428, I429, I43, I50, P290</w:t>
            </w:r>
          </w:p>
        </w:tc>
      </w:tr>
      <w:tr w:rsidR="00537875" w14:paraId="3E46E783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1D12B562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21" w:type="dxa"/>
            <w:vAlign w:val="center"/>
          </w:tcPr>
          <w:p w14:paraId="71C52CC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ardiac Arrhythmia</w:t>
            </w:r>
          </w:p>
        </w:tc>
        <w:tc>
          <w:tcPr>
            <w:tcW w:w="1650" w:type="dxa"/>
            <w:vAlign w:val="center"/>
          </w:tcPr>
          <w:p w14:paraId="345355F0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Arrhy</w:t>
            </w:r>
          </w:p>
        </w:tc>
        <w:tc>
          <w:tcPr>
            <w:tcW w:w="5209" w:type="dxa"/>
            <w:vAlign w:val="center"/>
          </w:tcPr>
          <w:p w14:paraId="7C149FE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I441, I442, I443, I456, I459, I47, I48, I49, R000, R001, R008, T821, Z450, Z950</w:t>
            </w:r>
          </w:p>
        </w:tc>
      </w:tr>
      <w:tr w:rsidR="00537875" w14:paraId="5283758D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412C65D4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21" w:type="dxa"/>
            <w:vAlign w:val="center"/>
          </w:tcPr>
          <w:p w14:paraId="5F4B5CAA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Valvular Disease</w:t>
            </w:r>
          </w:p>
        </w:tc>
        <w:tc>
          <w:tcPr>
            <w:tcW w:w="1650" w:type="dxa"/>
            <w:vAlign w:val="center"/>
          </w:tcPr>
          <w:p w14:paraId="692EE01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VD</w:t>
            </w:r>
          </w:p>
        </w:tc>
        <w:tc>
          <w:tcPr>
            <w:tcW w:w="5209" w:type="dxa"/>
            <w:vAlign w:val="center"/>
          </w:tcPr>
          <w:p w14:paraId="4658AA20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A520, I05, I06, I07, I08, I091, I098, I34, I35, I36, I37, I38, I39, Q230–Q233, Z952–Z954</w:t>
            </w:r>
          </w:p>
        </w:tc>
      </w:tr>
      <w:tr w:rsidR="00537875" w14:paraId="75F94495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18417997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21" w:type="dxa"/>
            <w:vAlign w:val="center"/>
          </w:tcPr>
          <w:p w14:paraId="22E267C1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ulmonary Circulation Disorders</w:t>
            </w:r>
          </w:p>
        </w:tc>
        <w:tc>
          <w:tcPr>
            <w:tcW w:w="1650" w:type="dxa"/>
            <w:vAlign w:val="center"/>
          </w:tcPr>
          <w:p w14:paraId="62B31F0B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CD</w:t>
            </w:r>
          </w:p>
        </w:tc>
        <w:tc>
          <w:tcPr>
            <w:tcW w:w="5209" w:type="dxa"/>
            <w:vAlign w:val="center"/>
          </w:tcPr>
          <w:p w14:paraId="0CBAD13A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I26, I27, I280, I288, I289</w:t>
            </w:r>
          </w:p>
        </w:tc>
      </w:tr>
      <w:tr w:rsidR="00537875" w14:paraId="2AAEC6E5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76C8EFE7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21" w:type="dxa"/>
            <w:vAlign w:val="center"/>
          </w:tcPr>
          <w:p w14:paraId="15A860CA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eripheral Vascular Disorders</w:t>
            </w:r>
          </w:p>
        </w:tc>
        <w:tc>
          <w:tcPr>
            <w:tcW w:w="1650" w:type="dxa"/>
            <w:vAlign w:val="center"/>
          </w:tcPr>
          <w:p w14:paraId="7795E033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VD</w:t>
            </w:r>
          </w:p>
        </w:tc>
        <w:tc>
          <w:tcPr>
            <w:tcW w:w="5209" w:type="dxa"/>
            <w:vAlign w:val="center"/>
          </w:tcPr>
          <w:p w14:paraId="4BC6F4EB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I70, I71, I731, I738, I739, I771, I790, I792, K551, K558, K559, Z958, Z959</w:t>
            </w:r>
          </w:p>
        </w:tc>
      </w:tr>
      <w:tr w:rsidR="00537875" w14:paraId="4D270DEB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0E110BC6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21" w:type="dxa"/>
            <w:vAlign w:val="center"/>
          </w:tcPr>
          <w:p w14:paraId="3EFD5078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Hypertension Uncomplicated</w:t>
            </w:r>
          </w:p>
        </w:tc>
        <w:tc>
          <w:tcPr>
            <w:tcW w:w="1650" w:type="dxa"/>
            <w:vAlign w:val="center"/>
          </w:tcPr>
          <w:p w14:paraId="1704E583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HPTN_NC</w:t>
            </w:r>
          </w:p>
        </w:tc>
        <w:tc>
          <w:tcPr>
            <w:tcW w:w="5209" w:type="dxa"/>
            <w:vAlign w:val="center"/>
          </w:tcPr>
          <w:p w14:paraId="31E584DE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I10</w:t>
            </w:r>
          </w:p>
        </w:tc>
      </w:tr>
      <w:tr w:rsidR="00537875" w14:paraId="09B3ED70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6E4DBEF8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21" w:type="dxa"/>
            <w:vAlign w:val="center"/>
          </w:tcPr>
          <w:p w14:paraId="37A41EB0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Hypertension Complicated</w:t>
            </w:r>
          </w:p>
        </w:tc>
        <w:tc>
          <w:tcPr>
            <w:tcW w:w="1650" w:type="dxa"/>
            <w:vAlign w:val="center"/>
          </w:tcPr>
          <w:p w14:paraId="2E3A23A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HPTN_C</w:t>
            </w:r>
          </w:p>
        </w:tc>
        <w:tc>
          <w:tcPr>
            <w:tcW w:w="5209" w:type="dxa"/>
            <w:vAlign w:val="center"/>
          </w:tcPr>
          <w:p w14:paraId="0777603E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I11, I12, I13, I15</w:t>
            </w:r>
          </w:p>
        </w:tc>
      </w:tr>
      <w:tr w:rsidR="00537875" w14:paraId="163251BC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56A89D08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center"/>
          </w:tcPr>
          <w:p w14:paraId="1D9D105A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aralysis</w:t>
            </w:r>
          </w:p>
        </w:tc>
        <w:tc>
          <w:tcPr>
            <w:tcW w:w="1650" w:type="dxa"/>
            <w:vAlign w:val="center"/>
          </w:tcPr>
          <w:p w14:paraId="2D891B5F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ara</w:t>
            </w:r>
          </w:p>
        </w:tc>
        <w:tc>
          <w:tcPr>
            <w:tcW w:w="5209" w:type="dxa"/>
            <w:vAlign w:val="center"/>
          </w:tcPr>
          <w:p w14:paraId="7FEBDAB5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G041, G114, G801, G802, G81, G82, G830–G834, G839</w:t>
            </w:r>
          </w:p>
        </w:tc>
      </w:tr>
      <w:tr w:rsidR="00537875" w14:paraId="6E74F819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23765611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721" w:type="dxa"/>
            <w:vAlign w:val="center"/>
          </w:tcPr>
          <w:p w14:paraId="0DD0899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650" w:type="dxa"/>
            <w:vAlign w:val="center"/>
          </w:tcPr>
          <w:p w14:paraId="143A4CC8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OthND</w:t>
            </w:r>
          </w:p>
        </w:tc>
        <w:tc>
          <w:tcPr>
            <w:tcW w:w="5209" w:type="dxa"/>
            <w:vAlign w:val="center"/>
          </w:tcPr>
          <w:p w14:paraId="1BA0449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G10–G13, G20–G22, G254–G255, G312, G318–G319, G32, G35–G37, G40–G41, G931, G934, R470, R56</w:t>
            </w:r>
          </w:p>
        </w:tc>
      </w:tr>
      <w:tr w:rsidR="00537875" w14:paraId="11F06C4F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185ED8B6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721" w:type="dxa"/>
            <w:vAlign w:val="center"/>
          </w:tcPr>
          <w:p w14:paraId="09AC7AB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hronic Pulmonary Disease</w:t>
            </w:r>
          </w:p>
        </w:tc>
        <w:tc>
          <w:tcPr>
            <w:tcW w:w="1650" w:type="dxa"/>
            <w:vAlign w:val="center"/>
          </w:tcPr>
          <w:p w14:paraId="38ED561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OPD</w:t>
            </w:r>
          </w:p>
        </w:tc>
        <w:tc>
          <w:tcPr>
            <w:tcW w:w="5209" w:type="dxa"/>
            <w:vAlign w:val="center"/>
          </w:tcPr>
          <w:p w14:paraId="040D6BE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I278, I279, J40–J47, J60–J67, J684, J701, J703</w:t>
            </w:r>
          </w:p>
        </w:tc>
      </w:tr>
      <w:tr w:rsidR="00537875" w14:paraId="0573F85B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4F77D6CF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721" w:type="dxa"/>
            <w:vAlign w:val="center"/>
          </w:tcPr>
          <w:p w14:paraId="4378A14F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iabetes Uncomplicated</w:t>
            </w:r>
          </w:p>
        </w:tc>
        <w:tc>
          <w:tcPr>
            <w:tcW w:w="1650" w:type="dxa"/>
            <w:vAlign w:val="center"/>
          </w:tcPr>
          <w:p w14:paraId="05D132F0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iab_NC</w:t>
            </w:r>
          </w:p>
        </w:tc>
        <w:tc>
          <w:tcPr>
            <w:tcW w:w="5209" w:type="dxa"/>
            <w:vAlign w:val="center"/>
          </w:tcPr>
          <w:p w14:paraId="459BCF7E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E100–E101, E109–E111, E119, E120–E121, E129, E130–E131, E139, E140–E141, E149</w:t>
            </w:r>
          </w:p>
        </w:tc>
      </w:tr>
      <w:tr w:rsidR="00537875" w14:paraId="5C8F2230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4D0B7DE5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21" w:type="dxa"/>
            <w:vAlign w:val="center"/>
          </w:tcPr>
          <w:p w14:paraId="4CE994EE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iabetes Complicated</w:t>
            </w:r>
          </w:p>
        </w:tc>
        <w:tc>
          <w:tcPr>
            <w:tcW w:w="1650" w:type="dxa"/>
            <w:vAlign w:val="center"/>
          </w:tcPr>
          <w:p w14:paraId="3803470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iab_C</w:t>
            </w:r>
          </w:p>
        </w:tc>
        <w:tc>
          <w:tcPr>
            <w:tcW w:w="5209" w:type="dxa"/>
            <w:vAlign w:val="center"/>
          </w:tcPr>
          <w:p w14:paraId="70C8A5D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E102–E108, E112–E118, E122–E128, E132–E138, E142–E148</w:t>
            </w:r>
          </w:p>
        </w:tc>
      </w:tr>
      <w:tr w:rsidR="00537875" w14:paraId="74FA6307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7A1F79A7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721" w:type="dxa"/>
            <w:vAlign w:val="center"/>
          </w:tcPr>
          <w:p w14:paraId="248B034A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Hypothyroidism</w:t>
            </w:r>
          </w:p>
        </w:tc>
        <w:tc>
          <w:tcPr>
            <w:tcW w:w="1650" w:type="dxa"/>
            <w:vAlign w:val="center"/>
          </w:tcPr>
          <w:p w14:paraId="0409FEE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Hptothy</w:t>
            </w:r>
          </w:p>
        </w:tc>
        <w:tc>
          <w:tcPr>
            <w:tcW w:w="5209" w:type="dxa"/>
            <w:vAlign w:val="center"/>
          </w:tcPr>
          <w:p w14:paraId="0E83E525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E00–E03, E890</w:t>
            </w:r>
          </w:p>
        </w:tc>
      </w:tr>
      <w:tr w:rsidR="00537875" w14:paraId="2B6B31A8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44B5F249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721" w:type="dxa"/>
            <w:vAlign w:val="center"/>
          </w:tcPr>
          <w:p w14:paraId="131CC63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Renal Failure</w:t>
            </w:r>
          </w:p>
        </w:tc>
        <w:tc>
          <w:tcPr>
            <w:tcW w:w="1650" w:type="dxa"/>
            <w:vAlign w:val="center"/>
          </w:tcPr>
          <w:p w14:paraId="51EC2050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RF</w:t>
            </w:r>
          </w:p>
        </w:tc>
        <w:tc>
          <w:tcPr>
            <w:tcW w:w="5209" w:type="dxa"/>
            <w:vAlign w:val="center"/>
          </w:tcPr>
          <w:p w14:paraId="6AA08715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I120, I131, N18–N19, N250, Z490–Z492, Z940, Z992</w:t>
            </w:r>
          </w:p>
        </w:tc>
      </w:tr>
      <w:tr w:rsidR="00537875" w14:paraId="299F762B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4A5CCBA1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721" w:type="dxa"/>
            <w:vAlign w:val="center"/>
          </w:tcPr>
          <w:p w14:paraId="64FCB1E8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Liver Disease</w:t>
            </w:r>
          </w:p>
        </w:tc>
        <w:tc>
          <w:tcPr>
            <w:tcW w:w="1650" w:type="dxa"/>
            <w:vAlign w:val="center"/>
          </w:tcPr>
          <w:p w14:paraId="4D4209FE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LD</w:t>
            </w:r>
          </w:p>
        </w:tc>
        <w:tc>
          <w:tcPr>
            <w:tcW w:w="5209" w:type="dxa"/>
            <w:vAlign w:val="center"/>
          </w:tcPr>
          <w:p w14:paraId="798620A6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B18, I85, I864, I982, K70, K711, K713–K715, K717, K72–K74, K760–K769, Z944</w:t>
            </w:r>
          </w:p>
        </w:tc>
      </w:tr>
      <w:tr w:rsidR="00537875" w14:paraId="62422BA2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65851ED1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721" w:type="dxa"/>
            <w:vAlign w:val="center"/>
          </w:tcPr>
          <w:p w14:paraId="3EFC37E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eptic Ulcer Disease (excluding bleeding)</w:t>
            </w:r>
          </w:p>
        </w:tc>
        <w:tc>
          <w:tcPr>
            <w:tcW w:w="1650" w:type="dxa"/>
            <w:vAlign w:val="center"/>
          </w:tcPr>
          <w:p w14:paraId="6CF97C0C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UD_NB</w:t>
            </w:r>
          </w:p>
        </w:tc>
        <w:tc>
          <w:tcPr>
            <w:tcW w:w="5209" w:type="dxa"/>
            <w:vAlign w:val="center"/>
          </w:tcPr>
          <w:p w14:paraId="3A18BE1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K257, K259, K267, K269, K277, K279, K287, K289</w:t>
            </w:r>
          </w:p>
        </w:tc>
      </w:tr>
      <w:tr w:rsidR="00537875" w14:paraId="136837CA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1F90E289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721" w:type="dxa"/>
            <w:vAlign w:val="center"/>
          </w:tcPr>
          <w:p w14:paraId="144F5ED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AIDS/HIV</w:t>
            </w:r>
          </w:p>
        </w:tc>
        <w:tc>
          <w:tcPr>
            <w:tcW w:w="1650" w:type="dxa"/>
            <w:vAlign w:val="center"/>
          </w:tcPr>
          <w:p w14:paraId="43F61301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HIV</w:t>
            </w:r>
          </w:p>
        </w:tc>
        <w:tc>
          <w:tcPr>
            <w:tcW w:w="5209" w:type="dxa"/>
            <w:vAlign w:val="center"/>
          </w:tcPr>
          <w:p w14:paraId="5243F058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B20, B21, B22, B24</w:t>
            </w:r>
          </w:p>
        </w:tc>
      </w:tr>
      <w:tr w:rsidR="00537875" w14:paraId="16366F2C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2030EF5D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721" w:type="dxa"/>
            <w:vAlign w:val="center"/>
          </w:tcPr>
          <w:p w14:paraId="105B985B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Lymphoma</w:t>
            </w:r>
          </w:p>
        </w:tc>
        <w:tc>
          <w:tcPr>
            <w:tcW w:w="1650" w:type="dxa"/>
            <w:vAlign w:val="center"/>
          </w:tcPr>
          <w:p w14:paraId="24F09F2C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Lymp</w:t>
            </w:r>
          </w:p>
        </w:tc>
        <w:tc>
          <w:tcPr>
            <w:tcW w:w="5209" w:type="dxa"/>
            <w:vAlign w:val="center"/>
          </w:tcPr>
          <w:p w14:paraId="3E1712BB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81–C85, C88, C96, C900, C902</w:t>
            </w:r>
          </w:p>
        </w:tc>
      </w:tr>
      <w:tr w:rsidR="00537875" w14:paraId="6AC01A92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4153994A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721" w:type="dxa"/>
            <w:vAlign w:val="center"/>
          </w:tcPr>
          <w:p w14:paraId="3F2C8F76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Metastatic Cancer</w:t>
            </w:r>
          </w:p>
        </w:tc>
        <w:tc>
          <w:tcPr>
            <w:tcW w:w="1650" w:type="dxa"/>
            <w:vAlign w:val="center"/>
          </w:tcPr>
          <w:p w14:paraId="2B888B11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METS</w:t>
            </w:r>
          </w:p>
        </w:tc>
        <w:tc>
          <w:tcPr>
            <w:tcW w:w="5209" w:type="dxa"/>
            <w:vAlign w:val="center"/>
          </w:tcPr>
          <w:p w14:paraId="304BE5EA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77–C80</w:t>
            </w:r>
          </w:p>
        </w:tc>
      </w:tr>
      <w:tr w:rsidR="00537875" w14:paraId="7D5CA77C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66C847B3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lastRenderedPageBreak/>
              <w:t>20</w:t>
            </w:r>
          </w:p>
        </w:tc>
        <w:tc>
          <w:tcPr>
            <w:tcW w:w="1721" w:type="dxa"/>
            <w:vAlign w:val="center"/>
          </w:tcPr>
          <w:p w14:paraId="2C73971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Solid Tumor without Metastasis</w:t>
            </w:r>
          </w:p>
        </w:tc>
        <w:tc>
          <w:tcPr>
            <w:tcW w:w="1650" w:type="dxa"/>
            <w:vAlign w:val="center"/>
          </w:tcPr>
          <w:p w14:paraId="6978FB6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Tumor</w:t>
            </w:r>
          </w:p>
        </w:tc>
        <w:tc>
          <w:tcPr>
            <w:tcW w:w="5209" w:type="dxa"/>
            <w:vAlign w:val="center"/>
          </w:tcPr>
          <w:p w14:paraId="61510C95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00–C26, C30–C34, C37–C41, C43, C45–C50, C51–C58, C60–C76, C97</w:t>
            </w:r>
          </w:p>
        </w:tc>
      </w:tr>
      <w:tr w:rsidR="00537875" w14:paraId="0D4CC8D0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66924DCF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721" w:type="dxa"/>
            <w:vAlign w:val="center"/>
          </w:tcPr>
          <w:p w14:paraId="15BFF18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Rheumatoid Arthritis/Collagen</w:t>
            </w:r>
          </w:p>
        </w:tc>
        <w:tc>
          <w:tcPr>
            <w:tcW w:w="1650" w:type="dxa"/>
            <w:vAlign w:val="center"/>
          </w:tcPr>
          <w:p w14:paraId="7FA11D55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Rheum_A</w:t>
            </w:r>
          </w:p>
        </w:tc>
        <w:tc>
          <w:tcPr>
            <w:tcW w:w="5209" w:type="dxa"/>
            <w:vAlign w:val="center"/>
          </w:tcPr>
          <w:p w14:paraId="62EF318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L940–L941, L943, M05–M06, M08, M120, M123, M30–M35, M45, M461, M468–M469</w:t>
            </w:r>
          </w:p>
        </w:tc>
      </w:tr>
      <w:tr w:rsidR="00537875" w14:paraId="6F3B88E1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55C09E31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721" w:type="dxa"/>
            <w:vAlign w:val="center"/>
          </w:tcPr>
          <w:p w14:paraId="5981945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oagulopathy</w:t>
            </w:r>
          </w:p>
        </w:tc>
        <w:tc>
          <w:tcPr>
            <w:tcW w:w="1650" w:type="dxa"/>
            <w:vAlign w:val="center"/>
          </w:tcPr>
          <w:p w14:paraId="5B24C5F0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oag</w:t>
            </w:r>
          </w:p>
        </w:tc>
        <w:tc>
          <w:tcPr>
            <w:tcW w:w="5209" w:type="dxa"/>
            <w:vAlign w:val="center"/>
          </w:tcPr>
          <w:p w14:paraId="2CCA7D7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65–D68, D691, D693–D696</w:t>
            </w:r>
          </w:p>
        </w:tc>
      </w:tr>
      <w:tr w:rsidR="00537875" w14:paraId="77D653A9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59FF135A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721" w:type="dxa"/>
            <w:vAlign w:val="center"/>
          </w:tcPr>
          <w:p w14:paraId="2996480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1650" w:type="dxa"/>
            <w:vAlign w:val="center"/>
          </w:tcPr>
          <w:p w14:paraId="0555F05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5209" w:type="dxa"/>
            <w:vAlign w:val="center"/>
          </w:tcPr>
          <w:p w14:paraId="4CF1EB2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E66</w:t>
            </w:r>
          </w:p>
        </w:tc>
      </w:tr>
      <w:tr w:rsidR="00537875" w14:paraId="19747560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74547234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721" w:type="dxa"/>
            <w:vAlign w:val="center"/>
          </w:tcPr>
          <w:p w14:paraId="66AE1FD0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Weight Loss</w:t>
            </w:r>
          </w:p>
        </w:tc>
        <w:tc>
          <w:tcPr>
            <w:tcW w:w="1650" w:type="dxa"/>
            <w:vAlign w:val="center"/>
          </w:tcPr>
          <w:p w14:paraId="4107503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WL</w:t>
            </w:r>
          </w:p>
        </w:tc>
        <w:tc>
          <w:tcPr>
            <w:tcW w:w="5209" w:type="dxa"/>
            <w:vAlign w:val="center"/>
          </w:tcPr>
          <w:p w14:paraId="509C5BA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E40–E46, R634, R64</w:t>
            </w:r>
          </w:p>
        </w:tc>
      </w:tr>
      <w:tr w:rsidR="00537875" w14:paraId="1FBF26DC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23C7B2B4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721" w:type="dxa"/>
            <w:vAlign w:val="center"/>
          </w:tcPr>
          <w:p w14:paraId="3F1F5A2A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Fluid and Electrolyte Disorders</w:t>
            </w:r>
          </w:p>
        </w:tc>
        <w:tc>
          <w:tcPr>
            <w:tcW w:w="1650" w:type="dxa"/>
            <w:vAlign w:val="center"/>
          </w:tcPr>
          <w:p w14:paraId="30D2CEA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Fluid</w:t>
            </w:r>
          </w:p>
        </w:tc>
        <w:tc>
          <w:tcPr>
            <w:tcW w:w="5209" w:type="dxa"/>
            <w:vAlign w:val="center"/>
          </w:tcPr>
          <w:p w14:paraId="224DDA5F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E222, E86, E87</w:t>
            </w:r>
          </w:p>
        </w:tc>
      </w:tr>
      <w:tr w:rsidR="00537875" w14:paraId="5AA3AD84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0342902E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721" w:type="dxa"/>
            <w:vAlign w:val="center"/>
          </w:tcPr>
          <w:p w14:paraId="2BA1E86A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Blood Loss Anemia</w:t>
            </w:r>
          </w:p>
        </w:tc>
        <w:tc>
          <w:tcPr>
            <w:tcW w:w="1650" w:type="dxa"/>
            <w:vAlign w:val="center"/>
          </w:tcPr>
          <w:p w14:paraId="7D5DEAB8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BLA</w:t>
            </w:r>
          </w:p>
        </w:tc>
        <w:tc>
          <w:tcPr>
            <w:tcW w:w="5209" w:type="dxa"/>
            <w:vAlign w:val="center"/>
          </w:tcPr>
          <w:p w14:paraId="17029F3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500</w:t>
            </w:r>
          </w:p>
        </w:tc>
      </w:tr>
      <w:tr w:rsidR="00537875" w14:paraId="2ED5AE55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5444904C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721" w:type="dxa"/>
            <w:vAlign w:val="center"/>
          </w:tcPr>
          <w:p w14:paraId="65608A4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eficiency Anemia</w:t>
            </w:r>
          </w:p>
        </w:tc>
        <w:tc>
          <w:tcPr>
            <w:tcW w:w="1650" w:type="dxa"/>
            <w:vAlign w:val="center"/>
          </w:tcPr>
          <w:p w14:paraId="43A68BE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A</w:t>
            </w:r>
          </w:p>
        </w:tc>
        <w:tc>
          <w:tcPr>
            <w:tcW w:w="5209" w:type="dxa"/>
            <w:vAlign w:val="center"/>
          </w:tcPr>
          <w:p w14:paraId="675123C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508–D509, D51–D53</w:t>
            </w:r>
          </w:p>
        </w:tc>
      </w:tr>
      <w:tr w:rsidR="00537875" w14:paraId="41DA0E3D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568DB916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721" w:type="dxa"/>
            <w:vAlign w:val="center"/>
          </w:tcPr>
          <w:p w14:paraId="1602626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Alcohol Abuse</w:t>
            </w:r>
          </w:p>
        </w:tc>
        <w:tc>
          <w:tcPr>
            <w:tcW w:w="1650" w:type="dxa"/>
            <w:vAlign w:val="center"/>
          </w:tcPr>
          <w:p w14:paraId="7485C1FC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Alcohol</w:t>
            </w:r>
          </w:p>
        </w:tc>
        <w:tc>
          <w:tcPr>
            <w:tcW w:w="5209" w:type="dxa"/>
            <w:vAlign w:val="center"/>
          </w:tcPr>
          <w:p w14:paraId="4A6FE61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F10, E52, G621, I426, K292, K700, K703, K709, T51, Z502, Z714, Z721</w:t>
            </w:r>
          </w:p>
        </w:tc>
      </w:tr>
      <w:tr w:rsidR="00537875" w14:paraId="3DDD45F6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656121DC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721" w:type="dxa"/>
            <w:vAlign w:val="center"/>
          </w:tcPr>
          <w:p w14:paraId="5A5CDDBF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rug Abuse</w:t>
            </w:r>
          </w:p>
        </w:tc>
        <w:tc>
          <w:tcPr>
            <w:tcW w:w="1650" w:type="dxa"/>
            <w:vAlign w:val="center"/>
          </w:tcPr>
          <w:p w14:paraId="37B3C6A6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5209" w:type="dxa"/>
            <w:vAlign w:val="center"/>
          </w:tcPr>
          <w:p w14:paraId="06D8951E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F11–F16, F18–F19, Z715, Z722</w:t>
            </w:r>
          </w:p>
        </w:tc>
      </w:tr>
      <w:tr w:rsidR="00537875" w14:paraId="183BDCA1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6CD1D2B2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721" w:type="dxa"/>
            <w:vAlign w:val="center"/>
          </w:tcPr>
          <w:p w14:paraId="488CD8D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sychoses</w:t>
            </w:r>
          </w:p>
        </w:tc>
        <w:tc>
          <w:tcPr>
            <w:tcW w:w="1650" w:type="dxa"/>
            <w:vAlign w:val="center"/>
          </w:tcPr>
          <w:p w14:paraId="5E66C82E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sycho</w:t>
            </w:r>
          </w:p>
        </w:tc>
        <w:tc>
          <w:tcPr>
            <w:tcW w:w="5209" w:type="dxa"/>
            <w:vAlign w:val="center"/>
          </w:tcPr>
          <w:p w14:paraId="281A6906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F20, F22–F25, F28–F29, F302, F312, F315</w:t>
            </w:r>
          </w:p>
        </w:tc>
      </w:tr>
      <w:tr w:rsidR="00537875" w14:paraId="0AA7611E" w14:textId="77777777" w:rsidTr="00AA28DF">
        <w:trPr>
          <w:trHeight w:val="300"/>
        </w:trPr>
        <w:tc>
          <w:tcPr>
            <w:tcW w:w="780" w:type="dxa"/>
            <w:vAlign w:val="center"/>
          </w:tcPr>
          <w:p w14:paraId="4B8BD0F9" w14:textId="77777777" w:rsidR="00537875" w:rsidRPr="007C4D98" w:rsidRDefault="00537875" w:rsidP="00AA28DF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721" w:type="dxa"/>
            <w:vAlign w:val="center"/>
          </w:tcPr>
          <w:p w14:paraId="4DDCBB0B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1650" w:type="dxa"/>
            <w:vAlign w:val="center"/>
          </w:tcPr>
          <w:p w14:paraId="280085F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Dep</w:t>
            </w:r>
          </w:p>
        </w:tc>
        <w:tc>
          <w:tcPr>
            <w:tcW w:w="5209" w:type="dxa"/>
            <w:vAlign w:val="center"/>
          </w:tcPr>
          <w:p w14:paraId="3721117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F204, F313–F315, F32–F33, F341, F412, F432</w:t>
            </w:r>
          </w:p>
        </w:tc>
      </w:tr>
    </w:tbl>
    <w:p w14:paraId="5245646F" w14:textId="77777777" w:rsidR="00537875" w:rsidRPr="007C4D98" w:rsidRDefault="00537875" w:rsidP="00537875">
      <w:pPr>
        <w:spacing w:line="240" w:lineRule="auto"/>
        <w:rPr>
          <w:rFonts w:ascii="Arial" w:eastAsia="Aptos" w:hAnsi="Arial" w:cs="Arial"/>
          <w:color w:val="000000" w:themeColor="text1"/>
          <w:sz w:val="22"/>
          <w:szCs w:val="22"/>
        </w:rPr>
      </w:pPr>
    </w:p>
    <w:p w14:paraId="4B2ADA6E" w14:textId="77777777" w:rsidR="00537875" w:rsidRPr="007C4D98" w:rsidRDefault="00537875" w:rsidP="00537875">
      <w:pPr>
        <w:spacing w:line="240" w:lineRule="auto"/>
        <w:rPr>
          <w:rFonts w:ascii="Arial" w:eastAsia="Aptos" w:hAnsi="Arial" w:cs="Arial"/>
          <w:color w:val="000000" w:themeColor="text1"/>
          <w:sz w:val="22"/>
          <w:szCs w:val="22"/>
        </w:rPr>
      </w:pPr>
      <w:r>
        <w:rPr>
          <w:rFonts w:ascii="Arial" w:eastAsia="Aptos" w:hAnsi="Arial" w:cs="Arial"/>
          <w:color w:val="000000" w:themeColor="text1"/>
          <w:sz w:val="22"/>
          <w:szCs w:val="22"/>
        </w:rPr>
        <w:t>S. Table 2. Chief complaint categories</w:t>
      </w:r>
    </w:p>
    <w:p w14:paraId="460A7B36" w14:textId="77777777" w:rsidR="00537875" w:rsidRPr="007C4D98" w:rsidRDefault="00537875" w:rsidP="00537875">
      <w:pPr>
        <w:spacing w:line="240" w:lineRule="auto"/>
        <w:rPr>
          <w:rFonts w:ascii="Arial" w:eastAsia="Aptos" w:hAnsi="Arial" w:cs="Arial"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400"/>
        <w:gridCol w:w="6960"/>
      </w:tblGrid>
      <w:tr w:rsidR="00537875" w14:paraId="4E5C688A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1B25AAE0" w14:textId="77777777" w:rsidR="00537875" w:rsidRPr="007C4D98" w:rsidRDefault="00537875" w:rsidP="00AA28DF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Category</w:t>
            </w:r>
          </w:p>
        </w:tc>
        <w:tc>
          <w:tcPr>
            <w:tcW w:w="6960" w:type="dxa"/>
            <w:vAlign w:val="center"/>
          </w:tcPr>
          <w:p w14:paraId="0F190834" w14:textId="77777777" w:rsidR="00537875" w:rsidRPr="007C4D98" w:rsidRDefault="00537875" w:rsidP="00AA28DF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Keywords</w:t>
            </w:r>
          </w:p>
        </w:tc>
      </w:tr>
      <w:tr w:rsidR="00537875" w14:paraId="3513C151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4A23521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respiratory</w:t>
            </w:r>
          </w:p>
        </w:tc>
        <w:tc>
          <w:tcPr>
            <w:tcW w:w="6960" w:type="dxa"/>
            <w:vAlign w:val="center"/>
          </w:tcPr>
          <w:p w14:paraId="48105182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vascular, respiratory, breath, cough, wheeze, lung, nasal, throat, asthma, smoke inhalation, hypoxia, copd, shortness</w:t>
            </w:r>
          </w:p>
        </w:tc>
      </w:tr>
      <w:tr w:rsidR="00537875" w14:paraId="6E352BE7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51EC192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cardiac</w:t>
            </w:r>
          </w:p>
        </w:tc>
        <w:tc>
          <w:tcPr>
            <w:tcW w:w="6960" w:type="dxa"/>
            <w:vAlign w:val="center"/>
          </w:tcPr>
          <w:p w14:paraId="698D5650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chest, heart, palpitations, cardiac, stroke, syncope, fatigue, heartbeat, heart rate</w:t>
            </w:r>
          </w:p>
        </w:tc>
      </w:tr>
      <w:tr w:rsidR="00537875" w14:paraId="78772A3B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08E22BE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mental_health</w:t>
            </w:r>
          </w:p>
        </w:tc>
        <w:tc>
          <w:tcPr>
            <w:tcW w:w="6960" w:type="dxa"/>
            <w:vAlign w:val="center"/>
          </w:tcPr>
          <w:p w14:paraId="67BA7DC0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anic, suicide, psychiatric, anxiety, depression, hallucination, mental, delirium, tremens, agitation, homeless, homicidal, withdrawal</w:t>
            </w:r>
          </w:p>
        </w:tc>
      </w:tr>
      <w:tr w:rsidR="00537875" w14:paraId="2086E977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0E9C007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neurological</w:t>
            </w:r>
          </w:p>
        </w:tc>
        <w:tc>
          <w:tcPr>
            <w:tcW w:w="6960" w:type="dxa"/>
            <w:vAlign w:val="center"/>
          </w:tcPr>
          <w:p w14:paraId="11CA7F6B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head, dizziness, seizures, vomiting, weak, migraine, blurred, vision, cerebrospinal, parkinson, lethargy, numbness, droop, withdrawal</w:t>
            </w:r>
          </w:p>
        </w:tc>
      </w:tr>
      <w:tr w:rsidR="00537875" w14:paraId="56E66BB6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72B7398B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gastrointestinal</w:t>
            </w:r>
          </w:p>
        </w:tc>
        <w:tc>
          <w:tcPr>
            <w:tcW w:w="6960" w:type="dxa"/>
            <w:vAlign w:val="center"/>
          </w:tcPr>
          <w:p w14:paraId="7A2775F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abdominal, vomit, diarrhea, nausea, stomach, cramp, gerd, stool, hemorrhoids, fecal, constipation, urine, vomiting, swallow, flank</w:t>
            </w:r>
          </w:p>
        </w:tc>
      </w:tr>
      <w:tr w:rsidR="00537875" w14:paraId="39EBE6AE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60BF083F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musculoskeletal</w:t>
            </w:r>
          </w:p>
        </w:tc>
        <w:tc>
          <w:tcPr>
            <w:tcW w:w="6960" w:type="dxa"/>
            <w:vAlign w:val="center"/>
          </w:tcPr>
          <w:p w14:paraId="1BAC3EA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back, shoulder, leg, arm, knee, joint, extreme, osteomyelitis, aches, hip, pain, wrist, ankle, neck, trauma</w:t>
            </w:r>
          </w:p>
        </w:tc>
      </w:tr>
      <w:tr w:rsidR="00537875" w14:paraId="42785238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29FD7788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genitourinary</w:t>
            </w:r>
          </w:p>
        </w:tc>
        <w:tc>
          <w:tcPr>
            <w:tcW w:w="6960" w:type="dxa"/>
            <w:vAlign w:val="center"/>
          </w:tcPr>
          <w:p w14:paraId="7BDF5978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urine, vagina, penis, dysuria, kidney, rectal, rupture of membranes, contractions, ectopic pregnancy, pregnancy, pelvic, urinary, menstrual, vaginal</w:t>
            </w:r>
          </w:p>
        </w:tc>
      </w:tr>
      <w:tr w:rsidR="00537875" w14:paraId="08742371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1CF71154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dermatological</w:t>
            </w:r>
          </w:p>
        </w:tc>
        <w:tc>
          <w:tcPr>
            <w:tcW w:w="6960" w:type="dxa"/>
            <w:vAlign w:val="center"/>
          </w:tcPr>
          <w:p w14:paraId="4D6074F8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rash, itch, hive, skin, swell, abscess, laceration, cellulitis, lip laceration, swelling, drainage, allergic</w:t>
            </w:r>
          </w:p>
        </w:tc>
      </w:tr>
      <w:tr w:rsidR="00537875" w14:paraId="17BEEF1B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6A805541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overdose</w:t>
            </w:r>
          </w:p>
        </w:tc>
        <w:tc>
          <w:tcPr>
            <w:tcW w:w="6960" w:type="dxa"/>
            <w:vAlign w:val="center"/>
          </w:tcPr>
          <w:p w14:paraId="58538916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addiction, alcohol, intoxication, drug, overdose, withdrawal, substance use, poison</w:t>
            </w:r>
          </w:p>
        </w:tc>
      </w:tr>
      <w:tr w:rsidR="00537875" w14:paraId="39EB1552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12E797AF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lastRenderedPageBreak/>
              <w:t>pain/injury</w:t>
            </w:r>
          </w:p>
        </w:tc>
        <w:tc>
          <w:tcPr>
            <w:tcW w:w="6960" w:type="dxa"/>
            <w:vAlign w:val="center"/>
          </w:tcPr>
          <w:p w14:paraId="59B2C2E1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pain, injury, wound, bleeding, bleed, fall, battery, eye, burn, animal bite, laceration, dehiscence, ache</w:t>
            </w:r>
          </w:p>
        </w:tc>
      </w:tr>
      <w:tr w:rsidR="00537875" w14:paraId="408CCFDA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0A9DADA1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ophthalmological</w:t>
            </w:r>
          </w:p>
        </w:tc>
        <w:tc>
          <w:tcPr>
            <w:tcW w:w="6960" w:type="dxa"/>
            <w:vAlign w:val="center"/>
          </w:tcPr>
          <w:p w14:paraId="5E1AADD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eye, vision, blepharitis, blurred</w:t>
            </w:r>
          </w:p>
        </w:tc>
      </w:tr>
      <w:tr w:rsidR="00537875" w14:paraId="419CFDC7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750EAC7E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infectious_disease</w:t>
            </w:r>
          </w:p>
        </w:tc>
        <w:tc>
          <w:tcPr>
            <w:tcW w:w="6960" w:type="dxa"/>
            <w:vAlign w:val="center"/>
          </w:tcPr>
          <w:p w14:paraId="4EFC56DB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fever, flu, epidemic, jaundice, infection, body fluid exposure, chills, cold, sinusitis, covid</w:t>
            </w:r>
          </w:p>
        </w:tc>
      </w:tr>
      <w:tr w:rsidR="00537875" w14:paraId="5CBCB1BE" w14:textId="77777777" w:rsidTr="00AA28DF">
        <w:trPr>
          <w:trHeight w:val="300"/>
        </w:trPr>
        <w:tc>
          <w:tcPr>
            <w:tcW w:w="2400" w:type="dxa"/>
            <w:vAlign w:val="center"/>
          </w:tcPr>
          <w:p w14:paraId="3EC09C8D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b/>
                <w:sz w:val="22"/>
                <w:szCs w:val="22"/>
              </w:rPr>
              <w:t>other</w:t>
            </w:r>
          </w:p>
        </w:tc>
        <w:tc>
          <w:tcPr>
            <w:tcW w:w="6960" w:type="dxa"/>
            <w:vAlign w:val="center"/>
          </w:tcPr>
          <w:p w14:paraId="7E429E37" w14:textId="77777777" w:rsidR="00537875" w:rsidRPr="007C4D98" w:rsidRDefault="00537875" w:rsidP="00AA28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C4D98">
              <w:rPr>
                <w:rFonts w:ascii="Arial" w:hAnsi="Arial" w:cs="Arial"/>
                <w:sz w:val="22"/>
                <w:szCs w:val="22"/>
              </w:rPr>
              <w:t>unspecified, abnormal, transplant, pregnancy, post-op, foreign body, hearing, dental, angioedema, throat</w:t>
            </w:r>
          </w:p>
        </w:tc>
      </w:tr>
    </w:tbl>
    <w:p w14:paraId="4DFBB956" w14:textId="77777777" w:rsidR="00537875" w:rsidRPr="007C4D98" w:rsidRDefault="00537875" w:rsidP="00537875">
      <w:pPr>
        <w:spacing w:line="240" w:lineRule="auto"/>
        <w:rPr>
          <w:rFonts w:ascii="Arial" w:eastAsia="Aptos" w:hAnsi="Arial" w:cs="Arial"/>
          <w:color w:val="000000" w:themeColor="text1"/>
          <w:sz w:val="22"/>
          <w:szCs w:val="22"/>
        </w:rPr>
      </w:pPr>
    </w:p>
    <w:p w14:paraId="4D0206FC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rFonts w:ascii="Arial" w:eastAsia="Arial Nova" w:hAnsi="Arial" w:cs="Arial"/>
          <w:sz w:val="22"/>
          <w:szCs w:val="22"/>
        </w:rPr>
        <w:t xml:space="preserve">S. </w:t>
      </w:r>
      <w:r w:rsidRPr="245759E5">
        <w:rPr>
          <w:rFonts w:ascii="Arial" w:eastAsia="Arial Nova" w:hAnsi="Arial" w:cs="Arial"/>
          <w:sz w:val="22"/>
          <w:szCs w:val="22"/>
        </w:rPr>
        <w:t>Figure</w:t>
      </w:r>
      <w:r>
        <w:rPr>
          <w:rFonts w:ascii="Arial" w:eastAsia="Arial Nova" w:hAnsi="Arial" w:cs="Arial"/>
          <w:sz w:val="22"/>
          <w:szCs w:val="22"/>
        </w:rPr>
        <w:t xml:space="preserve"> 1</w:t>
      </w:r>
      <w:r w:rsidRPr="245759E5">
        <w:rPr>
          <w:rFonts w:ascii="Arial" w:eastAsia="Arial Nova" w:hAnsi="Arial" w:cs="Arial"/>
          <w:sz w:val="22"/>
          <w:szCs w:val="22"/>
        </w:rPr>
        <w:t xml:space="preserve"> – Feature importance scores for Random Forest</w:t>
      </w:r>
    </w:p>
    <w:p w14:paraId="61D2DD38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717D87DB" w14:textId="77777777" w:rsidR="00537875" w:rsidRPr="007C4D98" w:rsidRDefault="00537875" w:rsidP="00537875">
      <w:pPr>
        <w:spacing w:line="240" w:lineRule="auto"/>
        <w:rPr>
          <w:rFonts w:ascii="Arial" w:eastAsia="Aptos" w:hAnsi="Arial" w:cs="Arial"/>
          <w:color w:val="000000" w:themeColor="text1"/>
          <w:sz w:val="22"/>
          <w:szCs w:val="22"/>
        </w:rPr>
      </w:pPr>
      <w:r w:rsidRPr="007C4D9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002F5E1" wp14:editId="4C9F80D2">
            <wp:extent cx="3732028" cy="4402242"/>
            <wp:effectExtent l="0" t="0" r="1905" b="0"/>
            <wp:docPr id="308455221" name="Picture 308455221" descr="A graph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455221" name="Picture 308455221" descr="A graph of a patient's healt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8020" cy="440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1C694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4ED8F673">
        <w:rPr>
          <w:rFonts w:ascii="Arial" w:eastAsia="Arial Nova" w:hAnsi="Arial" w:cs="Arial"/>
          <w:sz w:val="22"/>
          <w:szCs w:val="22"/>
        </w:rPr>
        <w:t>S. Figure 2 – SHAP-feature importance score for Neural Network</w:t>
      </w:r>
    </w:p>
    <w:p w14:paraId="45BC1CDE" w14:textId="77777777" w:rsidR="00537875" w:rsidRDefault="00537875" w:rsidP="00537875">
      <w:pPr>
        <w:shd w:val="clear" w:color="auto" w:fill="F7F7F7"/>
        <w:spacing w:after="0" w:line="285" w:lineRule="auto"/>
        <w:rPr>
          <w:rFonts w:ascii="Menlo" w:eastAsia="Menlo" w:hAnsi="Menlo" w:cs="Menlo"/>
          <w:color w:val="A31515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1E1DC817" wp14:editId="7791DEFD">
            <wp:extent cx="4886325" cy="5943600"/>
            <wp:effectExtent l="0" t="0" r="0" b="0"/>
            <wp:docPr id="1430036082" name="Picture 1430036082" descr="A chart of blood sugar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036082" name="Picture 1430036082" descr="A chart of blood sugar level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C494A" w14:textId="77777777" w:rsidR="00537875" w:rsidRDefault="00537875" w:rsidP="00537875">
      <w:pPr>
        <w:spacing w:line="240" w:lineRule="auto"/>
        <w:ind w:left="720" w:firstLine="720"/>
        <w:rPr>
          <w:rFonts w:ascii="Arial" w:eastAsia="Arial Nova" w:hAnsi="Arial" w:cs="Arial"/>
          <w:sz w:val="22"/>
          <w:szCs w:val="22"/>
        </w:rPr>
      </w:pPr>
    </w:p>
    <w:p w14:paraId="58847126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rFonts w:ascii="Arial" w:eastAsia="Arial Nova" w:hAnsi="Arial" w:cs="Arial"/>
          <w:sz w:val="22"/>
          <w:szCs w:val="22"/>
        </w:rPr>
        <w:t>S. Table 3. Results with Mean value imputation for ED Acuity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1282"/>
        <w:gridCol w:w="1148"/>
        <w:gridCol w:w="1084"/>
        <w:gridCol w:w="919"/>
        <w:gridCol w:w="868"/>
        <w:gridCol w:w="1977"/>
      </w:tblGrid>
      <w:tr w:rsidR="00537875" w14:paraId="0C04EF03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BF5B3C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odel 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BFE54C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ccuracy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707F3D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recision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22883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Recall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2D0DBFB" w14:textId="77777777" w:rsidR="00537875" w:rsidRDefault="00537875" w:rsidP="00AA28D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31940DE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F-1 Score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E5B84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UROC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2DB241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UPRC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37875" w14:paraId="10FE5E89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451F95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ICD-10-CM Baseline*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7D761B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7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CD4F0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96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B5E72D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67DEF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E1B38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B0F6F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 </w:t>
            </w:r>
          </w:p>
        </w:tc>
      </w:tr>
      <w:tr w:rsidR="00537875" w14:paraId="13FB5F10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7D5F3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Logistic Regression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BAE30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A53F4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B79E45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3A552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EE23D5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6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573F71" w14:textId="77777777" w:rsidR="00537875" w:rsidRDefault="00537875" w:rsidP="00AA28DF">
            <w:pPr>
              <w:spacing w:after="0" w:line="240" w:lineRule="auto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0629A4ED" w14:textId="77777777" w:rsidR="00537875" w:rsidRDefault="00537875" w:rsidP="00AA28DF">
            <w:pPr>
              <w:spacing w:after="0" w:line="240" w:lineRule="auto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          0.86 </w:t>
            </w:r>
          </w:p>
          <w:p w14:paraId="06A8C78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37875" w14:paraId="3F9CE1DB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7A943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 xml:space="preserve">Support Vector Machine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294228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FD38C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78432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2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B4D14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BCCC39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795AC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 </w:t>
            </w:r>
          </w:p>
        </w:tc>
      </w:tr>
      <w:tr w:rsidR="00537875" w14:paraId="5A102FC0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0916CB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Random Forest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6059B3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020D0A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F02CD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8 </w:t>
            </w:r>
          </w:p>
          <w:p w14:paraId="69F42B9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73903A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9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14DEF6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6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5E695D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8 </w:t>
            </w:r>
          </w:p>
        </w:tc>
      </w:tr>
      <w:tr w:rsidR="00537875" w14:paraId="0114A87F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A04CB3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Bagging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4F5D1F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6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85567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752C34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19A56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BEA2B0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0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1811BC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</w:tr>
      <w:tr w:rsidR="00537875" w14:paraId="318B2ED7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90D0F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Gradient Boosting 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ACD8B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01B82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4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03B5E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666AD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7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61C65C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7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78A62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9 </w:t>
            </w:r>
          </w:p>
        </w:tc>
      </w:tr>
      <w:tr w:rsidR="00537875" w14:paraId="17F67D54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90AD9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K-Nearest Neighbor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05F8E1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9 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CDB9A5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4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FBDEBF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411C76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9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1AC8F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39CF88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8 </w:t>
            </w:r>
          </w:p>
        </w:tc>
      </w:tr>
      <w:tr w:rsidR="00537875" w14:paraId="0CB37E3F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632BAC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Naive Baye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347E7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58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E5A0E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52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75BBFA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99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D4207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8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ED606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9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E98F31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</w:tr>
      <w:tr w:rsidR="00537875" w14:paraId="5B4972A8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FF012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AdaBoost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DDB9C2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8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01F7A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F86B50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DCCFC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B1CACA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618AA4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6 </w:t>
            </w:r>
          </w:p>
        </w:tc>
      </w:tr>
      <w:tr w:rsidR="00537875" w14:paraId="29D38689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BC0837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Decision Tree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7FCC9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D963D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</w:t>
            </w:r>
          </w:p>
          <w:p w14:paraId="36D85A3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0AD14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B0B084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148645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3DC5A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4 </w:t>
            </w:r>
          </w:p>
        </w:tc>
      </w:tr>
      <w:tr w:rsidR="00537875" w14:paraId="53CB43A9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2DCEF7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Linear Discriminant Analysi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0DB7CD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6</w:t>
            </w:r>
          </w:p>
          <w:p w14:paraId="5F50874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F6202A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  <w:p w14:paraId="5E0CE7C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023D99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0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5E4C3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2 </w:t>
            </w:r>
          </w:p>
          <w:p w14:paraId="3E9ED13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CC1E4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2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AB1EBE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0 </w:t>
            </w:r>
          </w:p>
          <w:p w14:paraId="26B39E4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37875" w14:paraId="45D44A84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7EF83A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Quadratic Discriminant Analysi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A99C48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51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8145CD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48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03B2F3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97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98F8CA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314A30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0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C06AF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52 </w:t>
            </w:r>
          </w:p>
        </w:tc>
      </w:tr>
      <w:tr w:rsidR="00537875" w14:paraId="1B0FCAE3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3B7A0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xtra Tree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C6253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9</w:t>
            </w:r>
          </w:p>
          <w:p w14:paraId="1C8F207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9DDAC3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  <w:p w14:paraId="0824367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4A121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4A542F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2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307D22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2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151D3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3 </w:t>
            </w:r>
          </w:p>
        </w:tc>
      </w:tr>
      <w:tr w:rsidR="00537875" w14:paraId="37C84076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7E7278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XGBoost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E34CD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6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06B64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8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C8CBA0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7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DC8B95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2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7A230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5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9FA6A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</w:tr>
      <w:tr w:rsidR="00537875" w14:paraId="5320E07B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5DBDC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ed Forward Neural Network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F45EC4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875FF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78D18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6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20B299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147883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421B6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</w:tr>
    </w:tbl>
    <w:p w14:paraId="2F50A7C6" w14:textId="77777777" w:rsidR="00537875" w:rsidRDefault="00537875" w:rsidP="00537875">
      <w:pPr>
        <w:spacing w:line="240" w:lineRule="auto"/>
        <w:ind w:left="720" w:firstLine="720"/>
        <w:rPr>
          <w:rFonts w:ascii="Arial" w:eastAsia="Arial Nova" w:hAnsi="Arial" w:cs="Arial"/>
          <w:sz w:val="22"/>
          <w:szCs w:val="22"/>
        </w:rPr>
      </w:pPr>
    </w:p>
    <w:p w14:paraId="44412FA5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rFonts w:ascii="Arial" w:eastAsia="Arial Nova" w:hAnsi="Arial" w:cs="Arial"/>
          <w:sz w:val="22"/>
          <w:szCs w:val="22"/>
        </w:rPr>
        <w:t>S. Table 4. Results with K-nearest neighbors (k=3) value imputation for ED Acuity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1282"/>
        <w:gridCol w:w="1148"/>
        <w:gridCol w:w="1084"/>
        <w:gridCol w:w="919"/>
        <w:gridCol w:w="868"/>
        <w:gridCol w:w="1977"/>
      </w:tblGrid>
      <w:tr w:rsidR="00537875" w14:paraId="3E3C315A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CDA92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odel 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3E0143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ccuracy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73646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recision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3DFC3F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Recall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A6EDBC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F-1 Score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F2992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UROC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EAD6B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UPRC</w:t>
            </w: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37875" w14:paraId="5608287D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63E21B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ICD-10-CM Baseline*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A1138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7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677AB1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96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EA706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7E73FB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83311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FECCE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 </w:t>
            </w:r>
          </w:p>
        </w:tc>
      </w:tr>
      <w:tr w:rsidR="00537875" w14:paraId="239B9A7E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2062A7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Logistic Regression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96DB2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36290E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75CF18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3AB00E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4E08C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6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6B3FEAE" w14:textId="77777777" w:rsidR="00537875" w:rsidRDefault="00537875" w:rsidP="00AA28DF">
            <w:pPr>
              <w:spacing w:after="0" w:line="240" w:lineRule="auto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323E3633" w14:textId="77777777" w:rsidR="00537875" w:rsidRDefault="00537875" w:rsidP="00AA28DF">
            <w:pPr>
              <w:spacing w:after="0" w:line="240" w:lineRule="auto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          0.86 </w:t>
            </w:r>
          </w:p>
          <w:p w14:paraId="17B205F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37875" w14:paraId="0F0C7CA2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3828B5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Support Vector Machine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2298CC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F0BBE1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0891B0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6DDBF5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016AF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71EFE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 </w:t>
            </w:r>
          </w:p>
        </w:tc>
      </w:tr>
      <w:tr w:rsidR="00537875" w14:paraId="04FB6D15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1609E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Random Forest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878FF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AB639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1804F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8 </w:t>
            </w:r>
          </w:p>
          <w:p w14:paraId="1E83B27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D61D87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9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BB372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6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3EF9A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8 </w:t>
            </w:r>
          </w:p>
        </w:tc>
      </w:tr>
      <w:tr w:rsidR="00537875" w14:paraId="3B6BBA51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C947F1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Bagging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7DB911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6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5AA22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0BC13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2FFDE9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D0AA2D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0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14F79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</w:tr>
      <w:tr w:rsidR="00537875" w14:paraId="6CF48F86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ED79A6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Gradient Boosting 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04C421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90DEF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4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8C6D62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F11FB3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7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DE780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6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4AF1CE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9 </w:t>
            </w:r>
          </w:p>
        </w:tc>
      </w:tr>
      <w:tr w:rsidR="00537875" w14:paraId="60EF56FF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32FE1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K-Nearest Neighbor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49ABB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0 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4D67B8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4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90C85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61E0C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9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F84CB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A2F07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9 </w:t>
            </w:r>
          </w:p>
        </w:tc>
      </w:tr>
      <w:tr w:rsidR="00537875" w14:paraId="34AD6E17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8E9721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 xml:space="preserve">Naive Baye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C9D29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58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F9FB6BA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53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D31E44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99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1012A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8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A8386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8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587C56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</w:tr>
      <w:tr w:rsidR="00537875" w14:paraId="09D0C70D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65487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AdaBoost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9ABEF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8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9D2EF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1EE79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A8228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40E96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6482C1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6 </w:t>
            </w:r>
          </w:p>
        </w:tc>
      </w:tr>
      <w:tr w:rsidR="00537875" w14:paraId="609932C1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70FCE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Decision Tree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EA26F0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8A1BD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</w:t>
            </w:r>
          </w:p>
          <w:p w14:paraId="155BA94E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87ADBC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5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4DE48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446E9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353CAD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4 </w:t>
            </w:r>
          </w:p>
        </w:tc>
      </w:tr>
      <w:tr w:rsidR="00537875" w14:paraId="57A7E04E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3D0D1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Linear Discriminant Analysi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12C630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7</w:t>
            </w:r>
          </w:p>
          <w:p w14:paraId="4EDEFEF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BE94A3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  <w:p w14:paraId="1FCFED3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CBAE9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F5DAB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2 </w:t>
            </w:r>
          </w:p>
          <w:p w14:paraId="48D505C9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F4BBF4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2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F680D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0 </w:t>
            </w:r>
          </w:p>
          <w:p w14:paraId="16B9240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37875" w14:paraId="15BB8A6A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55004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Quadratic Discriminant Analysi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F88BDD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51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1AA8F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48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D0624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97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57C64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3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5EE61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0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AACE43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52 </w:t>
            </w:r>
          </w:p>
        </w:tc>
      </w:tr>
      <w:tr w:rsidR="00537875" w14:paraId="3CCBAE30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B9D11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xtra Trees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9704E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9</w:t>
            </w:r>
          </w:p>
          <w:p w14:paraId="09A39F1C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51BA77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3 </w:t>
            </w:r>
          </w:p>
          <w:p w14:paraId="70F3BC0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81E6F5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8633A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2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A79323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2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6873A12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3 </w:t>
            </w:r>
          </w:p>
        </w:tc>
      </w:tr>
      <w:tr w:rsidR="00537875" w14:paraId="5B059EC5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CE6459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XGBoost 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09CAF6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6 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7BC3647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8 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A7B25B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67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163F611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2E3B05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5 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EFA123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81 </w:t>
            </w:r>
          </w:p>
        </w:tc>
      </w:tr>
      <w:tr w:rsidR="00537875" w14:paraId="412B1399" w14:textId="77777777" w:rsidTr="00AA28DF">
        <w:trPr>
          <w:trHeight w:val="300"/>
        </w:trPr>
        <w:tc>
          <w:tcPr>
            <w:tcW w:w="16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A8CA5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ed Forward Neural Network</w:t>
            </w:r>
          </w:p>
        </w:tc>
        <w:tc>
          <w:tcPr>
            <w:tcW w:w="12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67AFE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BD4A05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0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7170F7B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6 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AB9A33F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EB87F40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9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F6B284" w14:textId="77777777" w:rsidR="00537875" w:rsidRDefault="00537875" w:rsidP="00AA28DF">
            <w:pPr>
              <w:spacing w:after="0" w:line="240" w:lineRule="auto"/>
              <w:jc w:val="center"/>
            </w:pPr>
            <w:r w:rsidRPr="2564F2E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</w:tr>
    </w:tbl>
    <w:p w14:paraId="2C9B9D6A" w14:textId="77777777" w:rsidR="00537875" w:rsidRDefault="00537875" w:rsidP="00537875">
      <w:pPr>
        <w:spacing w:line="240" w:lineRule="auto"/>
      </w:pPr>
    </w:p>
    <w:p w14:paraId="68F2B443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4ED8F673">
        <w:rPr>
          <w:rFonts w:ascii="Arial" w:eastAsia="Arial Nova" w:hAnsi="Arial" w:cs="Arial"/>
          <w:sz w:val="22"/>
          <w:szCs w:val="22"/>
        </w:rPr>
        <w:t xml:space="preserve">S. Table 5. Results for Random forest classification model upon varying decision boundary of the classifier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37875" w14:paraId="78BC9FB1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FA567E" w14:textId="77777777" w:rsidR="00537875" w:rsidRDefault="00537875" w:rsidP="00AA28DF">
            <w:pPr>
              <w:spacing w:after="0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Decision Boundary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D4E5AF" w14:textId="77777777" w:rsidR="00537875" w:rsidRDefault="00537875" w:rsidP="00AA28DF">
            <w:pPr>
              <w:spacing w:after="0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Accuracy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7C301B" w14:textId="77777777" w:rsidR="00537875" w:rsidRDefault="00537875" w:rsidP="00AA28DF">
            <w:pPr>
              <w:spacing w:after="0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Precisio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4E6B3A" w14:textId="77777777" w:rsidR="00537875" w:rsidRDefault="00537875" w:rsidP="00AA28DF">
            <w:pPr>
              <w:spacing w:after="0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Recall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746DCF" w14:textId="77777777" w:rsidR="00537875" w:rsidRDefault="00537875" w:rsidP="00AA28DF">
            <w:pPr>
              <w:spacing w:after="0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F1 Scor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A55A98" w14:textId="77777777" w:rsidR="00537875" w:rsidRDefault="00537875" w:rsidP="00AA28DF">
            <w:pPr>
              <w:spacing w:after="0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AUROC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913C21" w14:textId="77777777" w:rsidR="00537875" w:rsidRDefault="00537875" w:rsidP="00AA28DF">
            <w:pPr>
              <w:spacing w:after="0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AUPRC</w:t>
            </w:r>
          </w:p>
        </w:tc>
      </w:tr>
      <w:tr w:rsidR="00537875" w14:paraId="1453FDAB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474F9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0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C48110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980160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79B36B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E4C6CB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3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AB390E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B8A9B9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638736CE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374C54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78301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D9F30B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4DBD2C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5F0219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E04D00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F6E39F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0CA2DA27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4E7A31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1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B27F3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C763E1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4F951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9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1771D6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7720D1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32D85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6D7F8AD1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97BB65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FCF87D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53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D5DBB4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5A71D0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9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CD284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8F2554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97D2D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2E54EC21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FD6D89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2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5FF31E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FE9146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5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18204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9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9BAC73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336B1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A0AE8C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63BA497C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F37B7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3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D4570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1B765F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5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98D14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93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A1AEE5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BF44B5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BBB27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7BC51729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A1F41B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3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1EBCBF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3BDED9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E12796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9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B88FF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77D4E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2FFB35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053BE407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168A49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C3FF3E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23B681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1D498D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9BAC7E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354ACC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8332AD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33ADEF5B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A7977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6A8F89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117CC5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EC710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B8DCC1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F9AF54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C813D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64327E5E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C43E24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90BAE1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5E0E60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5A3B09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97B104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6EE41C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31D12C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7F7CDEDA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26BFE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5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9BEB8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A6D31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FCDAB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5EA120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5826E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D89946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3C78E912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7E5BE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97F5B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B98C9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53A8BD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7D4EB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41F6E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AA0B1B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2C1D96E5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921E5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A308C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93DECD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D766FF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5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96F62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6E859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07037C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38DE444B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32A9C9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A8284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1E4F10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93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CBEAC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5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FAEFEB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D2EE7B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138B9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3CB214F9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EECC6F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259A5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9EB12F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9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0006AE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0D25CC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7010DF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442E53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0297CECD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DB60D0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1DC28F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7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BDCE3B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9D5EA9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3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456031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5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88401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0FC226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5D0E1B5A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E53B4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200476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580267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60F39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3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6E07AD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48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29629E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B94163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57B5FE3C" w14:textId="77777777" w:rsidTr="00AA28D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3C21DE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EBF0C6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63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80E5CC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FCB0E2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1A858C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3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823595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4E7A48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  <w:tr w:rsidR="00537875" w14:paraId="4CA279D5" w14:textId="77777777" w:rsidTr="00AA28DF">
        <w:trPr>
          <w:trHeight w:val="45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E73B14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lastRenderedPageBreak/>
              <w:t>0.9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D2750F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5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E1B7F5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5B276A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0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03FF8D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1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6F893B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F08170" w14:textId="77777777" w:rsidR="00537875" w:rsidRDefault="00537875" w:rsidP="00AA28DF">
            <w:pPr>
              <w:spacing w:after="0"/>
              <w:jc w:val="right"/>
            </w:pPr>
            <w:r w:rsidRPr="4ED8F673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</w:tr>
    </w:tbl>
    <w:p w14:paraId="1028B98C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t>S. Figure 3. Calibration Curve for Neural Network.</w:t>
      </w:r>
    </w:p>
    <w:p w14:paraId="0562E92F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32247870" wp14:editId="3C2D2326">
            <wp:extent cx="4038600" cy="3197226"/>
            <wp:effectExtent l="0" t="0" r="0" b="0"/>
            <wp:docPr id="1283544572" name="Picture 1283544572" descr="A graph with blue lines and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544572" name="Picture 1283544572" descr="A graph with blue lines and poin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197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861D4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t>S. Figure 4. Calibration Curve for Random Forest.</w:t>
      </w:r>
    </w:p>
    <w:p w14:paraId="76EDCCDE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1BD94C19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2AAA4711" wp14:editId="61751DFB">
            <wp:extent cx="4090737" cy="3238502"/>
            <wp:effectExtent l="0" t="0" r="0" b="0"/>
            <wp:docPr id="1623093828" name="Picture 1623093828" descr="A graph with blue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093828" name="Picture 1623093828" descr="A graph with blue lines and white 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0737" cy="3238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920B0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6277F653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2F31A7B1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t>S. Figure 5. Calibration Curve for Gradient Boosting.</w:t>
      </w:r>
    </w:p>
    <w:p w14:paraId="1EFB0D77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204051BE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650C18F9" wp14:editId="1C26ECCA">
            <wp:extent cx="4114800" cy="3257552"/>
            <wp:effectExtent l="0" t="0" r="0" b="0"/>
            <wp:docPr id="36488938" name="Picture 36488938" descr="A graph with blue lines and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88938" name="Picture 36488938" descr="A graph with blue lines and poin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257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CB2C0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56B24997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br w:type="page"/>
      </w:r>
      <w:r w:rsidRPr="0C4B38EE">
        <w:rPr>
          <w:rFonts w:ascii="Arial" w:eastAsia="Arial Nova" w:hAnsi="Arial" w:cs="Arial"/>
          <w:sz w:val="22"/>
          <w:szCs w:val="22"/>
        </w:rPr>
        <w:lastRenderedPageBreak/>
        <w:t>S. Figure 6. Calibration Curve for K-nn.</w:t>
      </w:r>
    </w:p>
    <w:p w14:paraId="10BDF788" w14:textId="77777777" w:rsidR="00537875" w:rsidRDefault="00537875" w:rsidP="00537875">
      <w:pPr>
        <w:spacing w:line="240" w:lineRule="auto"/>
      </w:pPr>
      <w:r>
        <w:rPr>
          <w:noProof/>
        </w:rPr>
        <w:drawing>
          <wp:inline distT="0" distB="0" distL="0" distR="0" wp14:anchorId="1C56BD2E" wp14:editId="46A43F3D">
            <wp:extent cx="3835202" cy="3185169"/>
            <wp:effectExtent l="0" t="0" r="0" b="0"/>
            <wp:docPr id="430223857" name="Picture 430223857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223857" name="Picture 430223857" descr="A graph with a line and a li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202" cy="3185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DCF6E" w14:textId="77777777" w:rsidR="00537875" w:rsidRDefault="00537875" w:rsidP="00537875">
      <w:pPr>
        <w:rPr>
          <w:rFonts w:ascii="Arial" w:eastAsia="Arial Nova" w:hAnsi="Arial" w:cs="Arial"/>
          <w:sz w:val="22"/>
          <w:szCs w:val="22"/>
        </w:rPr>
      </w:pPr>
    </w:p>
    <w:p w14:paraId="0C9BA38E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t>S. Figure 7. Calibration Curve for Logistic Regression</w:t>
      </w:r>
    </w:p>
    <w:p w14:paraId="49DE23FA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6A16F9CC" w14:textId="77777777" w:rsidR="00537875" w:rsidRDefault="00537875" w:rsidP="00537875">
      <w:pPr>
        <w:spacing w:line="240" w:lineRule="auto"/>
      </w:pPr>
      <w:r>
        <w:rPr>
          <w:noProof/>
        </w:rPr>
        <w:drawing>
          <wp:inline distT="0" distB="0" distL="0" distR="0" wp14:anchorId="261AE379" wp14:editId="70956A67">
            <wp:extent cx="4110455" cy="3413769"/>
            <wp:effectExtent l="0" t="0" r="0" b="0"/>
            <wp:docPr id="1417856139" name="Picture 1417856139" descr="A graph with blue line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856139" name="Picture 1417856139" descr="A graph with blue lines and a li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0455" cy="3413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9E7FF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75C5CFCA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lastRenderedPageBreak/>
        <w:t>S. Figure 8. Calibration Curve for Bagging</w:t>
      </w:r>
    </w:p>
    <w:p w14:paraId="40C17464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589AEB7B" w14:textId="77777777" w:rsidR="00537875" w:rsidRDefault="00537875" w:rsidP="00537875">
      <w:pPr>
        <w:spacing w:line="240" w:lineRule="auto"/>
      </w:pPr>
      <w:r>
        <w:rPr>
          <w:noProof/>
        </w:rPr>
        <w:drawing>
          <wp:inline distT="0" distB="0" distL="0" distR="0" wp14:anchorId="2F1FDC44" wp14:editId="7451F74A">
            <wp:extent cx="3972829" cy="3299469"/>
            <wp:effectExtent l="0" t="0" r="0" b="0"/>
            <wp:docPr id="1938722078" name="Picture 1938722078" descr="A graph with blue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722078" name="Picture 1938722078" descr="A graph with blue lines and dot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2829" cy="3299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8AEA4" w14:textId="77777777" w:rsidR="00537875" w:rsidRDefault="00537875" w:rsidP="00537875">
      <w:pPr>
        <w:spacing w:line="240" w:lineRule="auto"/>
      </w:pPr>
    </w:p>
    <w:p w14:paraId="6160A510" w14:textId="77777777" w:rsidR="00537875" w:rsidRDefault="00537875" w:rsidP="00537875">
      <w:pPr>
        <w:spacing w:line="240" w:lineRule="auto"/>
      </w:pPr>
      <w:r w:rsidRPr="0C4B38EE">
        <w:rPr>
          <w:rFonts w:ascii="Arial" w:eastAsia="Arial Nova" w:hAnsi="Arial" w:cs="Arial"/>
          <w:sz w:val="22"/>
          <w:szCs w:val="22"/>
        </w:rPr>
        <w:t>S. Figure 9. Calibration Curve for XGBOOST</w:t>
      </w:r>
    </w:p>
    <w:p w14:paraId="53A94EB2" w14:textId="77777777" w:rsidR="00537875" w:rsidRDefault="00537875" w:rsidP="00537875">
      <w:pPr>
        <w:spacing w:line="240" w:lineRule="auto"/>
      </w:pPr>
      <w:r w:rsidRPr="054BF506">
        <w:rPr>
          <w:rFonts w:ascii="Arial" w:eastAsia="Arial Nova" w:hAnsi="Arial" w:cs="Arial"/>
          <w:sz w:val="22"/>
          <w:szCs w:val="22"/>
        </w:rPr>
        <w:t xml:space="preserve"> </w:t>
      </w:r>
      <w:r>
        <w:rPr>
          <w:noProof/>
        </w:rPr>
        <w:drawing>
          <wp:inline distT="0" distB="0" distL="0" distR="0" wp14:anchorId="0788C2E1" wp14:editId="24A8E1EB">
            <wp:extent cx="4036199" cy="3352098"/>
            <wp:effectExtent l="0" t="0" r="0" b="0"/>
            <wp:docPr id="1272883115" name="Picture 1272883115" descr="A graph with blue lines and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883115" name="Picture 1272883115" descr="A graph with blue lines and a dotted lin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6199" cy="3352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CF47B" w14:textId="77777777" w:rsidR="00537875" w:rsidRDefault="00537875" w:rsidP="00537875">
      <w:pPr>
        <w:spacing w:line="240" w:lineRule="auto"/>
      </w:pPr>
    </w:p>
    <w:p w14:paraId="3A7BE927" w14:textId="77777777" w:rsidR="00537875" w:rsidRDefault="00537875" w:rsidP="00537875">
      <w:pPr>
        <w:spacing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lastRenderedPageBreak/>
        <w:t>S. Figure 10. Calibration Curve for Naive Bayes</w:t>
      </w:r>
      <w:r>
        <w:rPr>
          <w:noProof/>
        </w:rPr>
        <w:drawing>
          <wp:inline distT="0" distB="0" distL="0" distR="0" wp14:anchorId="7DEFC657" wp14:editId="7298ECDE">
            <wp:extent cx="3904015" cy="3242319"/>
            <wp:effectExtent l="0" t="0" r="0" b="0"/>
            <wp:docPr id="1841026986" name="Picture 1841026986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026986" name="Picture 1841026986" descr="A graph with a line and a lin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4015" cy="3242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C482C" w14:textId="77777777" w:rsidR="00537875" w:rsidRDefault="00537875" w:rsidP="00537875">
      <w:pPr>
        <w:spacing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t xml:space="preserve">S. Figure 11. Calibration Curve for </w:t>
      </w:r>
      <w:r w:rsidRPr="0C4B38EE">
        <w:rPr>
          <w:rFonts w:ascii="Arial" w:eastAsia="Arial" w:hAnsi="Arial" w:cs="Arial"/>
          <w:color w:val="000000" w:themeColor="text1"/>
          <w:sz w:val="22"/>
          <w:szCs w:val="22"/>
        </w:rPr>
        <w:t>Quadratic Discriminant Analysis</w:t>
      </w:r>
    </w:p>
    <w:p w14:paraId="72599301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71697117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6FC3E4D3" wp14:editId="492E6D4F">
            <wp:extent cx="3878356" cy="3221008"/>
            <wp:effectExtent l="0" t="0" r="0" b="0"/>
            <wp:docPr id="2033197492" name="Picture 2033197492" descr="A graph with blue line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197492" name="Picture 2033197492" descr="A graph with blue lines and a lin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8356" cy="322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47690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12E57238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t>S. Figure 12. Calibration Curve for LDA</w:t>
      </w:r>
    </w:p>
    <w:p w14:paraId="075B8439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52456E1" wp14:editId="2E25ADC9">
            <wp:extent cx="4087517" cy="3394718"/>
            <wp:effectExtent l="0" t="0" r="0" b="0"/>
            <wp:docPr id="150293506" name="Picture 150293506" descr="A graph with blue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93506" name="Picture 150293506" descr="A graph with blue lines and dot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517" cy="3394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C22D2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6A00C141" w14:textId="77777777" w:rsidR="00537875" w:rsidRDefault="00537875" w:rsidP="00537875">
      <w:pPr>
        <w:spacing w:line="240" w:lineRule="auto"/>
      </w:pPr>
      <w:r w:rsidRPr="0C4B38EE">
        <w:rPr>
          <w:rFonts w:ascii="Arial" w:eastAsia="Arial Nova" w:hAnsi="Arial" w:cs="Arial"/>
          <w:sz w:val="22"/>
          <w:szCs w:val="22"/>
        </w:rPr>
        <w:t xml:space="preserve">S. Figure 13. Calibration Curve for Extra Trees </w:t>
      </w:r>
    </w:p>
    <w:p w14:paraId="3A02DB31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1A9FB4F4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7688CCC3" wp14:editId="79243F62">
            <wp:extent cx="4064580" cy="3375669"/>
            <wp:effectExtent l="0" t="0" r="0" b="0"/>
            <wp:docPr id="1295785538" name="Picture 1295785538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785538" name="Picture 1295785538" descr="A graph with a line and a line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580" cy="3375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DB96C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69EF5AB2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lastRenderedPageBreak/>
        <w:t>S. Figure 14. Calibration Curve for SVM Classifier.</w:t>
      </w:r>
    </w:p>
    <w:p w14:paraId="1E773F40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7EA09E0A" wp14:editId="72DBE72E">
            <wp:extent cx="4660961" cy="3870968"/>
            <wp:effectExtent l="0" t="0" r="0" b="0"/>
            <wp:docPr id="1177424645" name="Picture 1177424645" descr="A graph with blue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424645" name="Picture 1177424645" descr="A graph with blue lines and dots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61" cy="3870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C4B38EE">
        <w:rPr>
          <w:rFonts w:ascii="Arial" w:eastAsia="Arial Nova" w:hAnsi="Arial" w:cs="Arial"/>
          <w:sz w:val="22"/>
          <w:szCs w:val="22"/>
        </w:rPr>
        <w:t xml:space="preserve">. </w:t>
      </w:r>
    </w:p>
    <w:p w14:paraId="5FC232E5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t>S. Table 5. Sklearn parameters for the different functions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3915"/>
        <w:gridCol w:w="3277"/>
      </w:tblGrid>
      <w:tr w:rsidR="00537875" w14:paraId="3BDB8603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276152" w14:textId="77777777" w:rsidR="00537875" w:rsidRDefault="00537875" w:rsidP="00AA28DF">
            <w:pPr>
              <w:spacing w:after="0"/>
              <w:jc w:val="center"/>
            </w:pPr>
            <w:r w:rsidRPr="0C4B38EE">
              <w:rPr>
                <w:rFonts w:ascii="Times New Roman" w:eastAsia="Times New Roman" w:hAnsi="Times New Roman" w:cs="Times New Roman"/>
                <w:b/>
                <w:bCs/>
              </w:rPr>
              <w:t>Model Name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CD505E" w14:textId="77777777" w:rsidR="00537875" w:rsidRDefault="00537875" w:rsidP="00AA28DF">
            <w:pPr>
              <w:spacing w:after="0"/>
              <w:jc w:val="center"/>
            </w:pPr>
            <w:r w:rsidRPr="0C4B38EE">
              <w:rPr>
                <w:rFonts w:ascii="Times New Roman" w:eastAsia="Times New Roman" w:hAnsi="Times New Roman" w:cs="Times New Roman"/>
                <w:b/>
                <w:bCs/>
              </w:rPr>
              <w:t>Class Used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910E3A" w14:textId="77777777" w:rsidR="00537875" w:rsidRDefault="00537875" w:rsidP="00AA28DF">
            <w:pPr>
              <w:spacing w:after="0"/>
              <w:jc w:val="center"/>
            </w:pPr>
            <w:r w:rsidRPr="0C4B38EE">
              <w:rPr>
                <w:rFonts w:ascii="Times New Roman" w:eastAsia="Times New Roman" w:hAnsi="Times New Roman" w:cs="Times New Roman"/>
                <w:b/>
                <w:bCs/>
              </w:rPr>
              <w:t>Key Parameters</w:t>
            </w:r>
          </w:p>
        </w:tc>
      </w:tr>
      <w:tr w:rsidR="00537875" w14:paraId="7A726686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B0EABE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Logistic Regression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2A6A11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LogisticRegression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3EF5D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537875" w14:paraId="3775B774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D4152D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Support Vector Machine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3D185F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SVC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DCB0C2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537875" w14:paraId="60B3DA47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0BA0BA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Random Forest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21D343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RandomForestClassifier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B2AD6D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537875" w14:paraId="55B0E6B4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C9D206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Bagging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8B102A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BaggingClassifier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F7E8F6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estimator=base_estimator</w:t>
            </w:r>
            <w:r w:rsidRPr="0C4B38EE">
              <w:rPr>
                <w:rFonts w:ascii="Times New Roman" w:eastAsia="Times New Roman" w:hAnsi="Times New Roman" w:cs="Times New Roman"/>
              </w:rPr>
              <w:t xml:space="preserve">, </w:t>
            </w: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n_estimators=15</w:t>
            </w:r>
            <w:r w:rsidRPr="0C4B38EE">
              <w:rPr>
                <w:rFonts w:ascii="Times New Roman" w:eastAsia="Times New Roman" w:hAnsi="Times New Roman" w:cs="Times New Roman"/>
              </w:rPr>
              <w:t xml:space="preserve">, </w:t>
            </w: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random_state=42</w:t>
            </w:r>
          </w:p>
        </w:tc>
      </w:tr>
      <w:tr w:rsidR="00537875" w14:paraId="4E2FE24E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8F7036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 xml:space="preserve">Gradient Boosting 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D0CC3D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GradientBoostingClassifier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382D54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n_estimators=15</w:t>
            </w:r>
            <w:r w:rsidRPr="0C4B38EE">
              <w:rPr>
                <w:rFonts w:ascii="Times New Roman" w:eastAsia="Times New Roman" w:hAnsi="Times New Roman" w:cs="Times New Roman"/>
              </w:rPr>
              <w:t xml:space="preserve">, </w:t>
            </w: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random_state=20</w:t>
            </w:r>
          </w:p>
        </w:tc>
      </w:tr>
      <w:tr w:rsidR="00537875" w14:paraId="2F7374F1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09AEAB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K-Nearest Neighbors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7E91E9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KNeighborsClassifier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B095E6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537875" w14:paraId="291AD093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5A19F6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Naive Bayes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A2FF75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GaussianNB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2F068A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537875" w14:paraId="3304B5FA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C05539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AdaBoost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921990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AdaBoostClassifier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EB8972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537875" w14:paraId="04C4F841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C6104F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cision Tree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C9466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DecisionTreeClassifier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85BD88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537875" w14:paraId="36089EBB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749408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Linear Discriminant Analysis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5FB624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LinearDiscriminantAnalysis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DB8EF8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537875" w14:paraId="78DEFB6E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BE2F39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lastRenderedPageBreak/>
              <w:t>Quadratic Discriminant Analysis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265588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QuadraticDiscriminantAnalysis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AC0240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537875" w14:paraId="37A5AECB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60B548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Extra Trees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174A79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ExtraTreesClassifier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90CA16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n_estimators=100</w:t>
            </w:r>
            <w:r w:rsidRPr="0C4B38EE">
              <w:rPr>
                <w:rFonts w:ascii="Times New Roman" w:eastAsia="Times New Roman" w:hAnsi="Times New Roman" w:cs="Times New Roman"/>
              </w:rPr>
              <w:t xml:space="preserve">, </w:t>
            </w: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random_state=42</w:t>
            </w:r>
          </w:p>
        </w:tc>
      </w:tr>
      <w:tr w:rsidR="00537875" w14:paraId="7F40AEAB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2F84E0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XGBoost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096B21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XGBClassifier()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5F9E17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n_estimators=100</w:t>
            </w:r>
            <w:r w:rsidRPr="0C4B38EE">
              <w:rPr>
                <w:rFonts w:ascii="Times New Roman" w:eastAsia="Times New Roman" w:hAnsi="Times New Roman" w:cs="Times New Roman"/>
              </w:rPr>
              <w:t xml:space="preserve">, </w:t>
            </w: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random_state=42</w:t>
            </w:r>
          </w:p>
        </w:tc>
      </w:tr>
      <w:tr w:rsidR="00537875" w14:paraId="51D9A6F0" w14:textId="77777777" w:rsidTr="00AA28DF">
        <w:trPr>
          <w:trHeight w:val="300"/>
        </w:trPr>
        <w:tc>
          <w:tcPr>
            <w:tcW w:w="2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79DFE9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Neural Network (PyTorch)</w:t>
            </w:r>
          </w:p>
        </w:tc>
        <w:tc>
          <w:tcPr>
            <w:tcW w:w="3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8FEF59" w14:textId="77777777" w:rsidR="00537875" w:rsidRDefault="00537875" w:rsidP="00AA28DF">
            <w:pPr>
              <w:spacing w:after="0"/>
            </w:pPr>
            <w:r w:rsidRPr="0C4B38EE">
              <w:rPr>
                <w:rFonts w:ascii="Courier New" w:eastAsia="Courier New" w:hAnsi="Courier New" w:cs="Courier New"/>
                <w:sz w:val="20"/>
                <w:szCs w:val="20"/>
              </w:rPr>
              <w:t>ImprovedNeuralNet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DDECFD" w14:textId="77777777" w:rsidR="00537875" w:rsidRDefault="00537875" w:rsidP="00AA28DF">
            <w:pPr>
              <w:spacing w:after="0"/>
            </w:pPr>
            <w:r w:rsidRPr="0C4B38EE">
              <w:rPr>
                <w:rFonts w:ascii="Times New Roman" w:eastAsia="Times New Roman" w:hAnsi="Times New Roman" w:cs="Times New Roman"/>
              </w:rPr>
              <w:t>See Below</w:t>
            </w:r>
          </w:p>
        </w:tc>
      </w:tr>
    </w:tbl>
    <w:p w14:paraId="25E616C9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0704EF72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  <w:r w:rsidRPr="0C4B38EE">
        <w:rPr>
          <w:rFonts w:ascii="Arial" w:eastAsia="Arial Nova" w:hAnsi="Arial" w:cs="Arial"/>
          <w:sz w:val="22"/>
          <w:szCs w:val="22"/>
        </w:rPr>
        <w:t>S. Table 6. Neural Network paramet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28"/>
        <w:gridCol w:w="2826"/>
      </w:tblGrid>
      <w:tr w:rsidR="00537875" w14:paraId="5AF2E9D2" w14:textId="77777777" w:rsidTr="00AA28DF">
        <w:trPr>
          <w:trHeight w:val="31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629465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ayer Type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E3D86E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tails</w:t>
            </w:r>
          </w:p>
        </w:tc>
      </w:tr>
      <w:tr w:rsidR="00537875" w14:paraId="5B279470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0112C7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Input Layer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3A2EF1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Linear(input_size, 128)</w:t>
            </w:r>
          </w:p>
        </w:tc>
      </w:tr>
      <w:tr w:rsidR="00537875" w14:paraId="6C916B08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767211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BatchNorm 1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02C6CD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BatchNorm1d(128)</w:t>
            </w:r>
          </w:p>
        </w:tc>
      </w:tr>
      <w:tr w:rsidR="00537875" w14:paraId="7A8A4393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C3F377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Activation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5FE2BC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ReLU()</w:t>
            </w:r>
          </w:p>
        </w:tc>
      </w:tr>
      <w:tr w:rsidR="00537875" w14:paraId="5CD74410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4F5338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Dropout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3845B6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Dropout(0.3)</w:t>
            </w:r>
          </w:p>
        </w:tc>
      </w:tr>
      <w:tr w:rsidR="00537875" w14:paraId="63937C17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5AF7B3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Hidden Layer 2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DD585B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Linear(128, 64)</w:t>
            </w:r>
          </w:p>
        </w:tc>
      </w:tr>
      <w:tr w:rsidR="00537875" w14:paraId="5992478F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0C60D0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BatchNorm 2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EAD8F6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BatchNorm1d(64)</w:t>
            </w:r>
          </w:p>
        </w:tc>
      </w:tr>
      <w:tr w:rsidR="00537875" w14:paraId="5F7A6188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D00BE5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Activation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652CF4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ReLU()</w:t>
            </w:r>
          </w:p>
        </w:tc>
      </w:tr>
      <w:tr w:rsidR="00537875" w14:paraId="3555A6B2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FC96E3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Dropout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3585AB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Dropout(0.3)</w:t>
            </w:r>
          </w:p>
        </w:tc>
      </w:tr>
      <w:tr w:rsidR="00537875" w14:paraId="7BE4C043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E8CFA2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Hidden Layer 3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7252F1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Linear(64, 32)</w:t>
            </w:r>
          </w:p>
        </w:tc>
      </w:tr>
      <w:tr w:rsidR="00537875" w14:paraId="5CB14F62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B0CCF1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Activation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B3041B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ReLU()</w:t>
            </w:r>
          </w:p>
        </w:tc>
      </w:tr>
      <w:tr w:rsidR="00537875" w14:paraId="1BA8C011" w14:textId="77777777" w:rsidTr="00AA28DF">
        <w:trPr>
          <w:trHeight w:val="345"/>
        </w:trPr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3F38B2" w14:textId="77777777" w:rsidR="00537875" w:rsidRDefault="00537875" w:rsidP="00AA28DF">
            <w:pPr>
              <w:spacing w:after="0"/>
            </w:pP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>Output Layer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6ED331" w14:textId="77777777" w:rsidR="00537875" w:rsidRDefault="00537875" w:rsidP="00AA28DF">
            <w:pPr>
              <w:spacing w:after="0"/>
            </w:pPr>
            <w:r w:rsidRPr="0C4B38E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Linear(32, 2)</w:t>
            </w:r>
            <w:r w:rsidRPr="0C4B38EE">
              <w:rPr>
                <w:rFonts w:ascii="Aptos Narrow" w:eastAsia="Aptos Narrow" w:hAnsi="Aptos Narrow" w:cs="Aptos Narrow"/>
                <w:color w:val="000000" w:themeColor="text1"/>
              </w:rPr>
              <w:t xml:space="preserve"> (2 classes)</w:t>
            </w:r>
          </w:p>
        </w:tc>
      </w:tr>
    </w:tbl>
    <w:p w14:paraId="33DD07AB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417C0D81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4F1ED44C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6CC3378E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18373B86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19F33D9A" w14:textId="77777777" w:rsidR="00537875" w:rsidRDefault="00537875" w:rsidP="00537875">
      <w:pPr>
        <w:spacing w:line="240" w:lineRule="auto"/>
        <w:rPr>
          <w:rFonts w:ascii="Arial" w:eastAsia="Arial Nova" w:hAnsi="Arial" w:cs="Arial"/>
          <w:sz w:val="22"/>
          <w:szCs w:val="22"/>
        </w:rPr>
      </w:pPr>
    </w:p>
    <w:p w14:paraId="238F0015" w14:textId="77777777" w:rsidR="00537875" w:rsidRDefault="00537875" w:rsidP="00537875">
      <w:pPr>
        <w:spacing w:line="240" w:lineRule="auto"/>
      </w:pPr>
    </w:p>
    <w:p w14:paraId="57901F2E" w14:textId="77777777" w:rsidR="00A666BB" w:rsidRDefault="00A666BB"/>
    <w:sectPr w:rsidR="00A666BB" w:rsidSect="00537875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.SF N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564F2EF" w14:paraId="64140A5F" w14:textId="77777777" w:rsidTr="2564F2EF">
      <w:trPr>
        <w:trHeight w:val="300"/>
      </w:trPr>
      <w:tc>
        <w:tcPr>
          <w:tcW w:w="3120" w:type="dxa"/>
        </w:tcPr>
        <w:p w14:paraId="65D4E138" w14:textId="77777777" w:rsidR="00000000" w:rsidRDefault="00000000" w:rsidP="2564F2EF">
          <w:pPr>
            <w:ind w:left="-115"/>
          </w:pPr>
        </w:p>
      </w:tc>
      <w:tc>
        <w:tcPr>
          <w:tcW w:w="3120" w:type="dxa"/>
        </w:tcPr>
        <w:p w14:paraId="32D101A1" w14:textId="77777777" w:rsidR="00000000" w:rsidRDefault="00000000" w:rsidP="2564F2EF">
          <w:pPr>
            <w:jc w:val="center"/>
          </w:pPr>
        </w:p>
      </w:tc>
      <w:tc>
        <w:tcPr>
          <w:tcW w:w="3120" w:type="dxa"/>
        </w:tcPr>
        <w:p w14:paraId="173840A0" w14:textId="77777777" w:rsidR="00000000" w:rsidRDefault="00000000" w:rsidP="2564F2EF">
          <w:pPr>
            <w:ind w:right="-115"/>
            <w:jc w:val="right"/>
          </w:pPr>
        </w:p>
      </w:tc>
    </w:tr>
  </w:tbl>
  <w:p w14:paraId="6FDECCF4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564F2EF" w14:paraId="7DF8CB03" w14:textId="77777777" w:rsidTr="2564F2EF">
      <w:trPr>
        <w:trHeight w:val="300"/>
      </w:trPr>
      <w:tc>
        <w:tcPr>
          <w:tcW w:w="3120" w:type="dxa"/>
        </w:tcPr>
        <w:p w14:paraId="7940D228" w14:textId="77777777" w:rsidR="00000000" w:rsidRDefault="00000000" w:rsidP="2564F2EF">
          <w:pPr>
            <w:ind w:left="-115"/>
          </w:pPr>
        </w:p>
      </w:tc>
      <w:tc>
        <w:tcPr>
          <w:tcW w:w="3120" w:type="dxa"/>
        </w:tcPr>
        <w:p w14:paraId="46CB51E0" w14:textId="77777777" w:rsidR="00000000" w:rsidRDefault="00000000" w:rsidP="2564F2EF">
          <w:pPr>
            <w:jc w:val="center"/>
          </w:pPr>
        </w:p>
      </w:tc>
      <w:tc>
        <w:tcPr>
          <w:tcW w:w="3120" w:type="dxa"/>
        </w:tcPr>
        <w:p w14:paraId="0110D645" w14:textId="77777777" w:rsidR="00000000" w:rsidRDefault="00000000" w:rsidP="2564F2EF">
          <w:pPr>
            <w:ind w:right="-115"/>
            <w:jc w:val="right"/>
          </w:pPr>
        </w:p>
      </w:tc>
    </w:tr>
  </w:tbl>
  <w:p w14:paraId="4C9129E7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75"/>
    <w:rsid w:val="001B6082"/>
    <w:rsid w:val="00537875"/>
    <w:rsid w:val="00A6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8EDDE"/>
  <w15:chartTrackingRefBased/>
  <w15:docId w15:val="{7088A4C2-9925-164D-8B32-6831D5419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87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8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8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78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78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78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3787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3787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3787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3787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7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7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37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37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37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537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537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537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7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87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7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87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7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875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7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8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787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7875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37875"/>
    <w:pPr>
      <w:tabs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537875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splay-count">
    <w:name w:val="display-count"/>
    <w:basedOn w:val="DefaultParagraphFont"/>
    <w:rsid w:val="00537875"/>
  </w:style>
  <w:style w:type="paragraph" w:styleId="NoSpacing">
    <w:name w:val="No Spacing"/>
    <w:uiPriority w:val="1"/>
    <w:qFormat/>
    <w:rsid w:val="00537875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3787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37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37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7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875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875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character" w:styleId="Mention">
    <w:name w:val="Mention"/>
    <w:basedOn w:val="DefaultParagraphFont"/>
    <w:uiPriority w:val="99"/>
    <w:unhideWhenUsed/>
    <w:rsid w:val="00537875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37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875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7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875"/>
    <w:rPr>
      <w:rFonts w:eastAsiaTheme="minorEastAsia"/>
      <w:kern w:val="0"/>
      <w:lang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378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315</Words>
  <Characters>7501</Characters>
  <Application>Microsoft Office Word</Application>
  <DocSecurity>0</DocSecurity>
  <Lines>62</Lines>
  <Paragraphs>17</Paragraphs>
  <ScaleCrop>false</ScaleCrop>
  <Company/>
  <LinksUpToDate>false</LinksUpToDate>
  <CharactersWithSpaces>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abra, neeraj</dc:creator>
  <cp:keywords/>
  <dc:description/>
  <cp:lastModifiedBy>Chhabra, neeraj</cp:lastModifiedBy>
  <cp:revision>1</cp:revision>
  <dcterms:created xsi:type="dcterms:W3CDTF">2025-07-18T13:18:00Z</dcterms:created>
  <dcterms:modified xsi:type="dcterms:W3CDTF">2025-07-18T13:18:00Z</dcterms:modified>
</cp:coreProperties>
</file>